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575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ED58FE" w:rsidRPr="00556808" w14:paraId="7CD37CE5" w14:textId="77777777" w:rsidTr="00BF4A9A">
        <w:tc>
          <w:tcPr>
            <w:tcW w:w="6925" w:type="dxa"/>
          </w:tcPr>
          <w:p w14:paraId="350BB7C0" w14:textId="77777777" w:rsidR="00ED58FE" w:rsidRPr="00556808" w:rsidRDefault="0072782F" w:rsidP="007278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E8C610" wp14:editId="2B59B278">
                      <wp:simplePos x="0" y="0"/>
                      <wp:positionH relativeFrom="column">
                        <wp:posOffset>-94615</wp:posOffset>
                      </wp:positionH>
                      <wp:positionV relativeFrom="paragraph">
                        <wp:posOffset>-835025</wp:posOffset>
                      </wp:positionV>
                      <wp:extent cx="4259580" cy="327660"/>
                      <wp:effectExtent l="0" t="0" r="762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5958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F00CDE" w14:textId="302C8E5D" w:rsidR="000771C3" w:rsidRPr="008F2BCA" w:rsidRDefault="000771C3" w:rsidP="0072782F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8F2BC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 1. Overall characteristics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2D025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f the respondents</w:t>
                                  </w:r>
                                </w:p>
                                <w:p w14:paraId="7F2A9E26" w14:textId="77777777" w:rsidR="000771C3" w:rsidRDefault="000771C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6DE8C61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7.45pt;margin-top:-65.75pt;width:335.4pt;height:25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" fillcolor="white [3201]" stroked="f" strokeweight=".5pt">
                      <v:textbox>
                        <w:txbxContent>
                          <w:p w14:paraId="67F00CDE" w14:textId="302C8E5D" w:rsidR="000771C3" w:rsidRPr="008F2BCA" w:rsidRDefault="000771C3" w:rsidP="0072782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F2BC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able 1. Overall characteristic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D02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of the respondents</w:t>
                            </w:r>
                          </w:p>
                          <w:p w14:paraId="7F2A9E26" w14:textId="77777777" w:rsidR="000771C3" w:rsidRDefault="000771C3"/>
                        </w:txbxContent>
                      </v:textbox>
                    </v:shape>
                  </w:pict>
                </mc:Fallback>
              </mc:AlternateContent>
            </w:r>
            <w:r w:rsidR="00ED58FE" w:rsidRPr="005568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25" w:type="dxa"/>
          </w:tcPr>
          <w:p w14:paraId="1D951F03" w14:textId="53BA3380" w:rsidR="00ED58FE" w:rsidRPr="00556808" w:rsidRDefault="00ED58FE" w:rsidP="0038453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8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pondents = </w:t>
            </w:r>
            <w:r w:rsidR="00384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="000E64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</w:tr>
      <w:tr w:rsidR="008D1E0B" w:rsidRPr="00556808" w14:paraId="27E83484" w14:textId="77777777" w:rsidTr="000771C3">
        <w:tc>
          <w:tcPr>
            <w:tcW w:w="9350" w:type="dxa"/>
            <w:gridSpan w:val="2"/>
          </w:tcPr>
          <w:p w14:paraId="586B4FFB" w14:textId="77777777" w:rsidR="008D1E0B" w:rsidRPr="008D1E0B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actice setting</w:t>
            </w:r>
          </w:p>
        </w:tc>
      </w:tr>
      <w:tr w:rsidR="00556808" w:rsidRPr="00556808" w14:paraId="37389A1B" w14:textId="77777777" w:rsidTr="00BF4A9A">
        <w:tc>
          <w:tcPr>
            <w:tcW w:w="6925" w:type="dxa"/>
          </w:tcPr>
          <w:p w14:paraId="123367C0" w14:textId="77777777" w:rsidR="00556808" w:rsidRPr="00090444" w:rsidRDefault="00556808" w:rsidP="00075AEF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090444">
              <w:rPr>
                <w:rFonts w:asciiTheme="majorBidi" w:hAnsiTheme="majorBidi" w:cstheme="majorBidi"/>
              </w:rPr>
              <w:t>Governmental, Tertiary care (University-based)</w:t>
            </w:r>
          </w:p>
        </w:tc>
        <w:tc>
          <w:tcPr>
            <w:tcW w:w="2425" w:type="dxa"/>
          </w:tcPr>
          <w:p w14:paraId="591FE247" w14:textId="467A3CD3" w:rsidR="00556808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  <w:r w:rsidR="00491FF4">
              <w:rPr>
                <w:rFonts w:asciiTheme="majorBidi" w:hAnsiTheme="majorBidi" w:cstheme="majorBidi"/>
              </w:rPr>
              <w:t xml:space="preserve"> (2</w:t>
            </w:r>
            <w:r w:rsidR="007210F7">
              <w:rPr>
                <w:rFonts w:asciiTheme="majorBidi" w:hAnsiTheme="majorBidi" w:cstheme="majorBidi"/>
              </w:rPr>
              <w:t>9</w:t>
            </w:r>
            <w:r w:rsidR="00491FF4">
              <w:rPr>
                <w:rFonts w:asciiTheme="majorBidi" w:hAnsiTheme="majorBidi" w:cstheme="majorBidi"/>
              </w:rPr>
              <w:t>.</w:t>
            </w:r>
            <w:r w:rsidR="007210F7">
              <w:rPr>
                <w:rFonts w:asciiTheme="majorBidi" w:hAnsiTheme="majorBidi" w:cstheme="majorBidi"/>
              </w:rPr>
              <w:t>5%)</w:t>
            </w:r>
          </w:p>
        </w:tc>
      </w:tr>
      <w:tr w:rsidR="00556808" w:rsidRPr="00556808" w14:paraId="201B1875" w14:textId="77777777" w:rsidTr="00BF4A9A">
        <w:tc>
          <w:tcPr>
            <w:tcW w:w="6925" w:type="dxa"/>
          </w:tcPr>
          <w:p w14:paraId="117CCF42" w14:textId="77777777" w:rsidR="00556808" w:rsidRPr="00090444" w:rsidRDefault="00556808" w:rsidP="00075AEF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090444">
              <w:rPr>
                <w:rFonts w:asciiTheme="majorBidi" w:hAnsiTheme="majorBidi" w:cstheme="majorBidi"/>
              </w:rPr>
              <w:t>Governmental, Tertiary care (</w:t>
            </w:r>
            <w:proofErr w:type="gramStart"/>
            <w:r w:rsidRPr="00090444">
              <w:rPr>
                <w:rFonts w:asciiTheme="majorBidi" w:hAnsiTheme="majorBidi" w:cstheme="majorBidi"/>
              </w:rPr>
              <w:t>Non-University</w:t>
            </w:r>
            <w:proofErr w:type="gramEnd"/>
            <w:r w:rsidRPr="00090444">
              <w:rPr>
                <w:rFonts w:asciiTheme="majorBidi" w:hAnsiTheme="majorBidi" w:cstheme="majorBidi"/>
              </w:rPr>
              <w:t xml:space="preserve"> based)</w:t>
            </w:r>
          </w:p>
        </w:tc>
        <w:tc>
          <w:tcPr>
            <w:tcW w:w="2425" w:type="dxa"/>
          </w:tcPr>
          <w:p w14:paraId="7C27DB75" w14:textId="506BD499" w:rsidR="00556808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7210F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3</w:t>
            </w:r>
            <w:r w:rsidR="007210F7">
              <w:rPr>
                <w:rFonts w:asciiTheme="majorBidi" w:hAnsiTheme="majorBidi" w:cstheme="majorBidi"/>
              </w:rPr>
              <w:t>8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556808" w:rsidRPr="00556808" w14:paraId="36AAA60E" w14:textId="77777777" w:rsidTr="00BF4A9A">
        <w:tc>
          <w:tcPr>
            <w:tcW w:w="6925" w:type="dxa"/>
          </w:tcPr>
          <w:p w14:paraId="4A860B35" w14:textId="77777777" w:rsidR="00556808" w:rsidRPr="00090444" w:rsidRDefault="00556808" w:rsidP="00075AEF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090444">
              <w:rPr>
                <w:rFonts w:asciiTheme="majorBidi" w:hAnsiTheme="majorBidi" w:cstheme="majorBidi"/>
              </w:rPr>
              <w:t>Governmental, Secondary care</w:t>
            </w:r>
          </w:p>
        </w:tc>
        <w:tc>
          <w:tcPr>
            <w:tcW w:w="2425" w:type="dxa"/>
          </w:tcPr>
          <w:p w14:paraId="1368CDC4" w14:textId="6D259E64" w:rsidR="00556808" w:rsidRPr="00556808" w:rsidRDefault="007210F7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  <w:r w:rsidR="00491FF4">
              <w:rPr>
                <w:rFonts w:asciiTheme="majorBidi" w:hAnsiTheme="majorBidi" w:cstheme="majorBidi"/>
              </w:rPr>
              <w:t xml:space="preserve"> </w:t>
            </w:r>
            <w:r w:rsidR="003D029B">
              <w:rPr>
                <w:rFonts w:asciiTheme="majorBidi" w:hAnsiTheme="majorBidi" w:cstheme="majorBidi"/>
              </w:rPr>
              <w:t>(1</w:t>
            </w:r>
            <w:r>
              <w:rPr>
                <w:rFonts w:asciiTheme="majorBidi" w:hAnsiTheme="majorBidi" w:cstheme="majorBidi"/>
              </w:rPr>
              <w:t>5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556808" w:rsidRPr="00556808" w14:paraId="75FA2D5F" w14:textId="77777777" w:rsidTr="00BF4A9A">
        <w:tc>
          <w:tcPr>
            <w:tcW w:w="6925" w:type="dxa"/>
          </w:tcPr>
          <w:p w14:paraId="4BB1365C" w14:textId="77777777" w:rsidR="00556808" w:rsidRDefault="00556808" w:rsidP="00075AEF">
            <w:pPr>
              <w:pStyle w:val="ListParagraph"/>
              <w:numPr>
                <w:ilvl w:val="0"/>
                <w:numId w:val="19"/>
              </w:numPr>
            </w:pPr>
            <w:r w:rsidRPr="00556808">
              <w:rPr>
                <w:rFonts w:asciiTheme="majorBidi" w:hAnsiTheme="majorBidi" w:cstheme="majorBidi"/>
              </w:rPr>
              <w:t>Private practice</w:t>
            </w:r>
          </w:p>
        </w:tc>
        <w:tc>
          <w:tcPr>
            <w:tcW w:w="2425" w:type="dxa"/>
          </w:tcPr>
          <w:p w14:paraId="687F4801" w14:textId="2FB182C6" w:rsidR="00556808" w:rsidRPr="00556808" w:rsidRDefault="00491FF4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3D029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3D029B">
              <w:rPr>
                <w:rFonts w:asciiTheme="majorBidi" w:hAnsiTheme="majorBidi" w:cstheme="majorBidi"/>
              </w:rPr>
              <w:t>1</w:t>
            </w:r>
            <w:r w:rsidR="007210F7">
              <w:rPr>
                <w:rFonts w:asciiTheme="majorBidi" w:hAnsiTheme="majorBidi" w:cstheme="majorBidi"/>
              </w:rPr>
              <w:t>7</w:t>
            </w:r>
            <w:r w:rsidR="003D029B">
              <w:rPr>
                <w:rFonts w:asciiTheme="majorBidi" w:hAnsiTheme="majorBidi" w:cstheme="majorBidi"/>
              </w:rPr>
              <w:t>.</w:t>
            </w:r>
            <w:r w:rsidR="007210F7">
              <w:rPr>
                <w:rFonts w:asciiTheme="majorBidi" w:hAnsiTheme="majorBidi" w:cstheme="majorBidi"/>
              </w:rPr>
              <w:t>5%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62B30C3B" w14:textId="77777777" w:rsidTr="000771C3">
        <w:tc>
          <w:tcPr>
            <w:tcW w:w="9350" w:type="dxa"/>
            <w:gridSpan w:val="2"/>
          </w:tcPr>
          <w:p w14:paraId="19AB7BA4" w14:textId="77777777" w:rsidR="008D1E0B" w:rsidRPr="008D1E0B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w many years in practice?</w:t>
            </w:r>
          </w:p>
        </w:tc>
      </w:tr>
      <w:tr w:rsidR="00ED58FE" w:rsidRPr="00556808" w14:paraId="76F31918" w14:textId="77777777" w:rsidTr="00BF4A9A">
        <w:tc>
          <w:tcPr>
            <w:tcW w:w="6925" w:type="dxa"/>
          </w:tcPr>
          <w:p w14:paraId="4FDC8380" w14:textId="77777777" w:rsidR="00556808" w:rsidRPr="00556808" w:rsidRDefault="00556808" w:rsidP="00075AE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56808">
              <w:rPr>
                <w:rFonts w:asciiTheme="majorBidi" w:hAnsiTheme="majorBidi" w:cstheme="majorBidi"/>
              </w:rPr>
              <w:t xml:space="preserve">0-5 years </w:t>
            </w:r>
          </w:p>
          <w:p w14:paraId="59ADB5E4" w14:textId="77777777" w:rsidR="00556808" w:rsidRPr="00556808" w:rsidRDefault="00556808" w:rsidP="00075AE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56808">
              <w:rPr>
                <w:rFonts w:asciiTheme="majorBidi" w:hAnsiTheme="majorBidi" w:cstheme="majorBidi"/>
              </w:rPr>
              <w:t xml:space="preserve">6-10 years </w:t>
            </w:r>
          </w:p>
          <w:p w14:paraId="7827D759" w14:textId="77777777" w:rsidR="00556808" w:rsidRPr="00556808" w:rsidRDefault="00556808" w:rsidP="00075AE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56808">
              <w:rPr>
                <w:rFonts w:asciiTheme="majorBidi" w:hAnsiTheme="majorBidi" w:cstheme="majorBidi"/>
              </w:rPr>
              <w:t xml:space="preserve">11-20 years </w:t>
            </w:r>
          </w:p>
          <w:p w14:paraId="2B7D6446" w14:textId="77777777" w:rsidR="00ED58FE" w:rsidRPr="00556808" w:rsidRDefault="00556808" w:rsidP="00075AE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56808">
              <w:rPr>
                <w:rFonts w:asciiTheme="majorBidi" w:hAnsiTheme="majorBidi" w:cstheme="majorBidi"/>
              </w:rPr>
              <w:t>&gt; 20 years</w:t>
            </w:r>
          </w:p>
        </w:tc>
        <w:tc>
          <w:tcPr>
            <w:tcW w:w="2425" w:type="dxa"/>
          </w:tcPr>
          <w:p w14:paraId="3BB25F89" w14:textId="69BCB93C" w:rsidR="00491FF4" w:rsidRDefault="0017559F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5 </w:t>
            </w:r>
            <w:r w:rsidR="003D029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34</w:t>
            </w:r>
            <w:r w:rsidR="005477E3">
              <w:rPr>
                <w:rFonts w:asciiTheme="majorBidi" w:hAnsiTheme="majorBidi" w:cstheme="majorBidi"/>
              </w:rPr>
              <w:t>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  <w:p w14:paraId="4507DB2B" w14:textId="53757C62" w:rsidR="00491FF4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1</w:t>
            </w:r>
            <w:r w:rsidR="005477E3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</w:t>
            </w:r>
            <w:r w:rsidR="005477E3">
              <w:rPr>
                <w:rFonts w:asciiTheme="majorBidi" w:hAnsiTheme="majorBidi" w:cstheme="majorBidi"/>
              </w:rPr>
              <w:t>5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  <w:p w14:paraId="596FD6A3" w14:textId="0E2EA22F" w:rsidR="00491FF4" w:rsidRDefault="00942210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8 </w:t>
            </w:r>
            <w:r w:rsidR="003D029B">
              <w:rPr>
                <w:rFonts w:asciiTheme="majorBidi" w:hAnsiTheme="majorBidi" w:cstheme="majorBidi"/>
              </w:rPr>
              <w:t>(25</w:t>
            </w:r>
            <w:r w:rsidR="005477E3">
              <w:rPr>
                <w:rFonts w:asciiTheme="majorBidi" w:hAnsiTheme="majorBidi" w:cstheme="majorBidi"/>
              </w:rPr>
              <w:t>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  <w:p w14:paraId="328A1923" w14:textId="3223246D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942210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(23</w:t>
            </w:r>
            <w:r w:rsidR="005477E3">
              <w:rPr>
                <w:rFonts w:asciiTheme="majorBidi" w:hAnsiTheme="majorBidi" w:cstheme="majorBidi"/>
              </w:rPr>
              <w:t>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6D403B4A" w14:textId="77777777" w:rsidTr="000771C3">
        <w:tc>
          <w:tcPr>
            <w:tcW w:w="9350" w:type="dxa"/>
            <w:gridSpan w:val="2"/>
          </w:tcPr>
          <w:p w14:paraId="6716B590" w14:textId="77777777" w:rsidR="008D1E0B" w:rsidRPr="008D1E0B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 of practice</w:t>
            </w:r>
          </w:p>
        </w:tc>
      </w:tr>
      <w:tr w:rsidR="00491FF4" w:rsidRPr="00556808" w14:paraId="64B46035" w14:textId="77777777" w:rsidTr="00BF4A9A">
        <w:tc>
          <w:tcPr>
            <w:tcW w:w="6925" w:type="dxa"/>
          </w:tcPr>
          <w:p w14:paraId="542F67E3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2425" w:type="dxa"/>
          </w:tcPr>
          <w:p w14:paraId="39B15FC8" w14:textId="08E902A1" w:rsidR="00491FF4" w:rsidRPr="00556808" w:rsidRDefault="00491FF4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="00E26938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D029B">
              <w:rPr>
                <w:rFonts w:asciiTheme="majorBidi" w:hAnsiTheme="majorBidi" w:cstheme="majorBidi"/>
              </w:rPr>
              <w:t>(6</w:t>
            </w:r>
            <w:r w:rsidR="00E26938">
              <w:rPr>
                <w:rFonts w:asciiTheme="majorBidi" w:hAnsiTheme="majorBidi" w:cstheme="majorBidi"/>
              </w:rPr>
              <w:t>5%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491FF4" w:rsidRPr="00556808" w14:paraId="73CBEC13" w14:textId="77777777" w:rsidTr="00BF4A9A">
        <w:tc>
          <w:tcPr>
            <w:tcW w:w="6925" w:type="dxa"/>
          </w:tcPr>
          <w:p w14:paraId="76DBC850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United Arab Emirates</w:t>
            </w:r>
          </w:p>
        </w:tc>
        <w:tc>
          <w:tcPr>
            <w:tcW w:w="2425" w:type="dxa"/>
          </w:tcPr>
          <w:p w14:paraId="68A096F4" w14:textId="480519EE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2</w:t>
            </w:r>
            <w:r w:rsidR="00E26938">
              <w:rPr>
                <w:rFonts w:asciiTheme="majorBidi" w:hAnsiTheme="majorBidi" w:cstheme="majorBidi"/>
              </w:rPr>
              <w:t>1%)</w:t>
            </w:r>
          </w:p>
        </w:tc>
      </w:tr>
      <w:tr w:rsidR="00491FF4" w:rsidRPr="00556808" w14:paraId="667EA78D" w14:textId="77777777" w:rsidTr="00BF4A9A">
        <w:tc>
          <w:tcPr>
            <w:tcW w:w="6925" w:type="dxa"/>
          </w:tcPr>
          <w:p w14:paraId="712C8225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 xml:space="preserve">Jordan </w:t>
            </w:r>
          </w:p>
        </w:tc>
        <w:tc>
          <w:tcPr>
            <w:tcW w:w="2425" w:type="dxa"/>
          </w:tcPr>
          <w:p w14:paraId="5389BF59" w14:textId="6AC0B289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2</w:t>
            </w:r>
            <w:r w:rsidR="00E26938">
              <w:rPr>
                <w:rFonts w:asciiTheme="majorBidi" w:hAnsiTheme="majorBidi" w:cstheme="majorBidi"/>
              </w:rPr>
              <w:t>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491FF4" w:rsidRPr="00556808" w14:paraId="17F9B29D" w14:textId="77777777" w:rsidTr="00BF4A9A">
        <w:tc>
          <w:tcPr>
            <w:tcW w:w="6925" w:type="dxa"/>
          </w:tcPr>
          <w:p w14:paraId="23EEAD7B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2425" w:type="dxa"/>
          </w:tcPr>
          <w:p w14:paraId="168218AF" w14:textId="236DAC94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2</w:t>
            </w:r>
            <w:r w:rsidR="00E26938">
              <w:rPr>
                <w:rFonts w:asciiTheme="majorBidi" w:hAnsiTheme="majorBidi" w:cstheme="majorBidi"/>
              </w:rPr>
              <w:t>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491FF4" w:rsidRPr="00556808" w14:paraId="51AB518E" w14:textId="77777777" w:rsidTr="00BF4A9A">
        <w:tc>
          <w:tcPr>
            <w:tcW w:w="6925" w:type="dxa"/>
          </w:tcPr>
          <w:p w14:paraId="6145FDFC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Algeria</w:t>
            </w:r>
          </w:p>
        </w:tc>
        <w:tc>
          <w:tcPr>
            <w:tcW w:w="2425" w:type="dxa"/>
          </w:tcPr>
          <w:p w14:paraId="552D9B4A" w14:textId="5286C17D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</w:t>
            </w:r>
            <w:r w:rsidR="00E26938">
              <w:rPr>
                <w:rFonts w:asciiTheme="majorBidi" w:hAnsiTheme="majorBidi" w:cstheme="majorBidi"/>
              </w:rPr>
              <w:t>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491FF4" w:rsidRPr="00556808" w14:paraId="7ABB9278" w14:textId="77777777" w:rsidTr="00BF4A9A">
        <w:tc>
          <w:tcPr>
            <w:tcW w:w="6925" w:type="dxa"/>
          </w:tcPr>
          <w:p w14:paraId="34648F1A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Tunisia</w:t>
            </w:r>
          </w:p>
        </w:tc>
        <w:tc>
          <w:tcPr>
            <w:tcW w:w="2425" w:type="dxa"/>
          </w:tcPr>
          <w:p w14:paraId="10D29C1C" w14:textId="3D1468B0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</w:t>
            </w:r>
            <w:r w:rsidR="00E26938">
              <w:rPr>
                <w:rFonts w:asciiTheme="majorBidi" w:hAnsiTheme="majorBidi" w:cstheme="majorBidi"/>
              </w:rPr>
              <w:t>5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491FF4" w:rsidRPr="00556808" w14:paraId="3DBD15F2" w14:textId="77777777" w:rsidTr="00BF4A9A">
        <w:tc>
          <w:tcPr>
            <w:tcW w:w="6925" w:type="dxa"/>
          </w:tcPr>
          <w:p w14:paraId="08EEFD8F" w14:textId="77777777" w:rsidR="00491FF4" w:rsidRPr="00805A3A" w:rsidRDefault="00491FF4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2425" w:type="dxa"/>
          </w:tcPr>
          <w:p w14:paraId="53820315" w14:textId="77777777" w:rsidR="00491FF4" w:rsidRPr="00556808" w:rsidRDefault="003D029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38453C" w:rsidRPr="00556808" w14:paraId="523E3A86" w14:textId="77777777" w:rsidTr="00BF4A9A">
        <w:tc>
          <w:tcPr>
            <w:tcW w:w="6925" w:type="dxa"/>
          </w:tcPr>
          <w:p w14:paraId="19FFAC2C" w14:textId="77777777" w:rsidR="0038453C" w:rsidRPr="00805A3A" w:rsidRDefault="0038453C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Lebanon</w:t>
            </w:r>
          </w:p>
        </w:tc>
        <w:tc>
          <w:tcPr>
            <w:tcW w:w="2425" w:type="dxa"/>
          </w:tcPr>
          <w:p w14:paraId="007CE3DD" w14:textId="3D8C6FC6" w:rsidR="0038453C" w:rsidRPr="0038453C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38453C">
              <w:rPr>
                <w:rFonts w:asciiTheme="majorBidi" w:hAnsiTheme="majorBidi" w:cstheme="majorBidi"/>
              </w:rPr>
              <w:t>2 (1</w:t>
            </w:r>
            <w:r w:rsidR="00E26938">
              <w:rPr>
                <w:rFonts w:asciiTheme="majorBidi" w:hAnsiTheme="majorBidi" w:cstheme="majorBidi"/>
              </w:rPr>
              <w:t>%</w:t>
            </w:r>
            <w:r w:rsidRPr="0038453C">
              <w:rPr>
                <w:rFonts w:asciiTheme="majorBidi" w:hAnsiTheme="majorBidi" w:cstheme="majorBidi"/>
              </w:rPr>
              <w:t>)</w:t>
            </w:r>
          </w:p>
        </w:tc>
      </w:tr>
      <w:tr w:rsidR="0038453C" w:rsidRPr="00556808" w14:paraId="460A4519" w14:textId="77777777" w:rsidTr="00BF4A9A">
        <w:tc>
          <w:tcPr>
            <w:tcW w:w="6925" w:type="dxa"/>
          </w:tcPr>
          <w:p w14:paraId="38580B16" w14:textId="77777777" w:rsidR="0038453C" w:rsidRPr="00805A3A" w:rsidRDefault="0038453C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2425" w:type="dxa"/>
          </w:tcPr>
          <w:p w14:paraId="24AE1938" w14:textId="4953B8C6" w:rsidR="0038453C" w:rsidRPr="0038453C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38453C">
              <w:rPr>
                <w:rFonts w:asciiTheme="majorBidi" w:hAnsiTheme="majorBidi" w:cstheme="majorBidi"/>
              </w:rPr>
              <w:t>2 (1</w:t>
            </w:r>
            <w:r w:rsidR="00E26938">
              <w:rPr>
                <w:rFonts w:asciiTheme="majorBidi" w:hAnsiTheme="majorBidi" w:cstheme="majorBidi"/>
              </w:rPr>
              <w:t>%</w:t>
            </w:r>
            <w:r w:rsidRPr="0038453C">
              <w:rPr>
                <w:rFonts w:asciiTheme="majorBidi" w:hAnsiTheme="majorBidi" w:cstheme="majorBidi"/>
              </w:rPr>
              <w:t>)</w:t>
            </w:r>
          </w:p>
        </w:tc>
      </w:tr>
      <w:tr w:rsidR="003D029B" w:rsidRPr="00556808" w14:paraId="1D0FAD67" w14:textId="77777777" w:rsidTr="00BF4A9A">
        <w:tc>
          <w:tcPr>
            <w:tcW w:w="6925" w:type="dxa"/>
          </w:tcPr>
          <w:p w14:paraId="13099C10" w14:textId="77777777" w:rsidR="003D029B" w:rsidRPr="00805A3A" w:rsidRDefault="003D029B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Oman</w:t>
            </w:r>
          </w:p>
        </w:tc>
        <w:tc>
          <w:tcPr>
            <w:tcW w:w="2425" w:type="dxa"/>
          </w:tcPr>
          <w:p w14:paraId="72B4CC54" w14:textId="71BB81AA" w:rsidR="003D029B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3D029B">
              <w:rPr>
                <w:rFonts w:asciiTheme="majorBidi" w:hAnsiTheme="majorBidi" w:cstheme="majorBidi"/>
              </w:rPr>
              <w:t xml:space="preserve"> (2.</w:t>
            </w:r>
            <w:r w:rsidR="00E26938">
              <w:rPr>
                <w:rFonts w:asciiTheme="majorBidi" w:hAnsiTheme="majorBidi" w:cstheme="majorBidi"/>
              </w:rPr>
              <w:t>5%</w:t>
            </w:r>
            <w:r w:rsidR="003D029B">
              <w:rPr>
                <w:rFonts w:asciiTheme="majorBidi" w:hAnsiTheme="majorBidi" w:cstheme="majorBidi"/>
              </w:rPr>
              <w:t>)</w:t>
            </w:r>
          </w:p>
        </w:tc>
      </w:tr>
      <w:tr w:rsidR="003D029B" w:rsidRPr="00556808" w14:paraId="2E993AF3" w14:textId="77777777" w:rsidTr="00BF4A9A">
        <w:tc>
          <w:tcPr>
            <w:tcW w:w="6925" w:type="dxa"/>
          </w:tcPr>
          <w:p w14:paraId="7D7BF7B2" w14:textId="77777777" w:rsidR="003D029B" w:rsidRPr="00805A3A" w:rsidRDefault="003D029B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Kuwait</w:t>
            </w:r>
          </w:p>
        </w:tc>
        <w:tc>
          <w:tcPr>
            <w:tcW w:w="2425" w:type="dxa"/>
          </w:tcPr>
          <w:p w14:paraId="17DA591C" w14:textId="5A52A35C" w:rsidR="003D029B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3D029B">
              <w:rPr>
                <w:rFonts w:asciiTheme="majorBidi" w:hAnsiTheme="majorBidi" w:cstheme="majorBidi"/>
              </w:rPr>
              <w:t xml:space="preserve"> (2.</w:t>
            </w:r>
            <w:r w:rsidR="00E26938">
              <w:rPr>
                <w:rFonts w:asciiTheme="majorBidi" w:hAnsiTheme="majorBidi" w:cstheme="majorBidi"/>
              </w:rPr>
              <w:t>5%</w:t>
            </w:r>
            <w:r w:rsidR="003D029B">
              <w:rPr>
                <w:rFonts w:asciiTheme="majorBidi" w:hAnsiTheme="majorBidi" w:cstheme="majorBidi"/>
              </w:rPr>
              <w:t>)</w:t>
            </w:r>
          </w:p>
        </w:tc>
      </w:tr>
      <w:tr w:rsidR="0038453C" w:rsidRPr="00556808" w14:paraId="210051A8" w14:textId="77777777" w:rsidTr="00BF4A9A">
        <w:tc>
          <w:tcPr>
            <w:tcW w:w="6925" w:type="dxa"/>
          </w:tcPr>
          <w:p w14:paraId="47774376" w14:textId="77777777" w:rsidR="0038453C" w:rsidRPr="00805A3A" w:rsidRDefault="0038453C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2425" w:type="dxa"/>
          </w:tcPr>
          <w:p w14:paraId="4563CEC6" w14:textId="2F51DE29" w:rsidR="0038453C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</w:t>
            </w:r>
            <w:r w:rsidR="00E26938">
              <w:rPr>
                <w:rFonts w:asciiTheme="majorBidi" w:hAnsiTheme="majorBidi" w:cstheme="majorBidi"/>
              </w:rPr>
              <w:t>%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38453C" w:rsidRPr="00556808" w14:paraId="6501A313" w14:textId="77777777" w:rsidTr="00BF4A9A">
        <w:tc>
          <w:tcPr>
            <w:tcW w:w="6925" w:type="dxa"/>
          </w:tcPr>
          <w:p w14:paraId="244957B3" w14:textId="77777777" w:rsidR="0038453C" w:rsidRPr="00805A3A" w:rsidRDefault="0038453C" w:rsidP="00805A3A">
            <w:pPr>
              <w:ind w:left="720"/>
              <w:rPr>
                <w:rFonts w:asciiTheme="majorBidi" w:hAnsiTheme="majorBidi" w:cstheme="majorBidi"/>
              </w:rPr>
            </w:pPr>
            <w:r w:rsidRPr="00805A3A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2425" w:type="dxa"/>
          </w:tcPr>
          <w:p w14:paraId="2CB63450" w14:textId="72C48749" w:rsidR="0038453C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</w:t>
            </w:r>
            <w:r w:rsidR="00E26938">
              <w:rPr>
                <w:rFonts w:asciiTheme="majorBidi" w:hAnsiTheme="majorBidi" w:cstheme="majorBidi"/>
              </w:rPr>
              <w:t>%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650E4E03" w14:textId="77777777" w:rsidTr="000771C3">
        <w:tc>
          <w:tcPr>
            <w:tcW w:w="9350" w:type="dxa"/>
            <w:gridSpan w:val="2"/>
          </w:tcPr>
          <w:p w14:paraId="0AD9EAB8" w14:textId="77777777" w:rsidR="008D1E0B" w:rsidRPr="008D1E0B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r EoE practice population</w:t>
            </w:r>
          </w:p>
        </w:tc>
      </w:tr>
      <w:tr w:rsidR="00630CC4" w:rsidRPr="00556808" w14:paraId="663284AF" w14:textId="77777777" w:rsidTr="00BF4A9A">
        <w:tc>
          <w:tcPr>
            <w:tcW w:w="6925" w:type="dxa"/>
          </w:tcPr>
          <w:p w14:paraId="70D3B9A1" w14:textId="77777777" w:rsidR="00630CC4" w:rsidRPr="0017559F" w:rsidRDefault="00630CC4" w:rsidP="00805A3A">
            <w:pPr>
              <w:ind w:left="720"/>
              <w:rPr>
                <w:rFonts w:asciiTheme="majorBidi" w:hAnsiTheme="majorBidi" w:cstheme="majorBidi"/>
              </w:rPr>
            </w:pPr>
            <w:r w:rsidRPr="0017559F">
              <w:rPr>
                <w:rFonts w:asciiTheme="majorBidi" w:hAnsiTheme="majorBidi" w:cstheme="majorBidi"/>
              </w:rPr>
              <w:t xml:space="preserve">Adults only </w:t>
            </w:r>
          </w:p>
        </w:tc>
        <w:tc>
          <w:tcPr>
            <w:tcW w:w="2425" w:type="dxa"/>
          </w:tcPr>
          <w:p w14:paraId="05854EF3" w14:textId="47024171" w:rsidR="00630CC4" w:rsidRPr="0017559F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17559F">
              <w:rPr>
                <w:rFonts w:asciiTheme="majorBidi" w:hAnsiTheme="majorBidi" w:cstheme="majorBidi"/>
              </w:rPr>
              <w:t>55 (2</w:t>
            </w:r>
            <w:r w:rsidR="00BC1CEF" w:rsidRPr="0017559F">
              <w:rPr>
                <w:rFonts w:asciiTheme="majorBidi" w:hAnsiTheme="majorBidi" w:cstheme="majorBidi"/>
              </w:rPr>
              <w:t>9%</w:t>
            </w:r>
            <w:r w:rsidR="00491FF4" w:rsidRPr="0017559F">
              <w:rPr>
                <w:rFonts w:asciiTheme="majorBidi" w:hAnsiTheme="majorBidi" w:cstheme="majorBidi"/>
              </w:rPr>
              <w:t>)</w:t>
            </w:r>
          </w:p>
        </w:tc>
      </w:tr>
      <w:tr w:rsidR="00630CC4" w:rsidRPr="00556808" w14:paraId="1D0A1433" w14:textId="77777777" w:rsidTr="00BF4A9A">
        <w:tc>
          <w:tcPr>
            <w:tcW w:w="6925" w:type="dxa"/>
          </w:tcPr>
          <w:p w14:paraId="3B19278F" w14:textId="77777777" w:rsidR="00630CC4" w:rsidRPr="0017559F" w:rsidRDefault="00630CC4" w:rsidP="00805A3A">
            <w:pPr>
              <w:ind w:left="720"/>
              <w:rPr>
                <w:rFonts w:asciiTheme="majorBidi" w:hAnsiTheme="majorBidi" w:cstheme="majorBidi"/>
              </w:rPr>
            </w:pPr>
            <w:r w:rsidRPr="0017559F">
              <w:rPr>
                <w:rFonts w:asciiTheme="majorBidi" w:hAnsiTheme="majorBidi" w:cstheme="majorBidi"/>
              </w:rPr>
              <w:t>Children only (age ≤ 14 years)</w:t>
            </w:r>
          </w:p>
        </w:tc>
        <w:tc>
          <w:tcPr>
            <w:tcW w:w="2425" w:type="dxa"/>
          </w:tcPr>
          <w:p w14:paraId="4F0F67B3" w14:textId="7A155BB1" w:rsidR="00630CC4" w:rsidRPr="0017559F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17559F">
              <w:rPr>
                <w:rFonts w:asciiTheme="majorBidi" w:hAnsiTheme="majorBidi" w:cstheme="majorBidi"/>
              </w:rPr>
              <w:t>1</w:t>
            </w:r>
            <w:r w:rsidR="00BC1CEF" w:rsidRPr="0017559F">
              <w:rPr>
                <w:rFonts w:asciiTheme="majorBidi" w:hAnsiTheme="majorBidi" w:cstheme="majorBidi"/>
              </w:rPr>
              <w:t>18</w:t>
            </w:r>
            <w:r w:rsidRPr="0017559F">
              <w:rPr>
                <w:rFonts w:asciiTheme="majorBidi" w:hAnsiTheme="majorBidi" w:cstheme="majorBidi"/>
              </w:rPr>
              <w:t xml:space="preserve"> (62</w:t>
            </w:r>
            <w:r w:rsidR="00BC1CEF" w:rsidRPr="0017559F">
              <w:rPr>
                <w:rFonts w:asciiTheme="majorBidi" w:hAnsiTheme="majorBidi" w:cstheme="majorBidi"/>
              </w:rPr>
              <w:t>%</w:t>
            </w:r>
            <w:r w:rsidR="00491FF4" w:rsidRPr="0017559F">
              <w:rPr>
                <w:rFonts w:asciiTheme="majorBidi" w:hAnsiTheme="majorBidi" w:cstheme="majorBidi"/>
              </w:rPr>
              <w:t>)</w:t>
            </w:r>
          </w:p>
        </w:tc>
      </w:tr>
      <w:tr w:rsidR="00630CC4" w:rsidRPr="00556808" w14:paraId="3C63C900" w14:textId="77777777" w:rsidTr="00BF4A9A">
        <w:tc>
          <w:tcPr>
            <w:tcW w:w="6925" w:type="dxa"/>
          </w:tcPr>
          <w:p w14:paraId="26B597A9" w14:textId="77777777" w:rsidR="00630CC4" w:rsidRPr="0017559F" w:rsidRDefault="00630CC4" w:rsidP="00805A3A">
            <w:pPr>
              <w:ind w:left="720"/>
              <w:rPr>
                <w:rFonts w:asciiTheme="majorBidi" w:hAnsiTheme="majorBidi" w:cstheme="majorBidi"/>
              </w:rPr>
            </w:pPr>
            <w:r w:rsidRPr="0017559F">
              <w:rPr>
                <w:rFonts w:asciiTheme="majorBidi" w:hAnsiTheme="majorBidi" w:cstheme="majorBidi"/>
              </w:rPr>
              <w:t xml:space="preserve">Mixture of adults and children </w:t>
            </w:r>
          </w:p>
        </w:tc>
        <w:tc>
          <w:tcPr>
            <w:tcW w:w="2425" w:type="dxa"/>
          </w:tcPr>
          <w:p w14:paraId="1F87EB8A" w14:textId="4F6D98AE" w:rsidR="00630CC4" w:rsidRPr="0017559F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17559F">
              <w:rPr>
                <w:rFonts w:asciiTheme="majorBidi" w:hAnsiTheme="majorBidi" w:cstheme="majorBidi"/>
              </w:rPr>
              <w:t>1</w:t>
            </w:r>
            <w:r w:rsidR="00BC1CEF" w:rsidRPr="0017559F">
              <w:rPr>
                <w:rFonts w:asciiTheme="majorBidi" w:hAnsiTheme="majorBidi" w:cstheme="majorBidi"/>
              </w:rPr>
              <w:t>7</w:t>
            </w:r>
            <w:r w:rsidRPr="0017559F">
              <w:rPr>
                <w:rFonts w:asciiTheme="majorBidi" w:hAnsiTheme="majorBidi" w:cstheme="majorBidi"/>
              </w:rPr>
              <w:t xml:space="preserve"> (9</w:t>
            </w:r>
            <w:r w:rsidR="00BC1CEF" w:rsidRPr="0017559F">
              <w:rPr>
                <w:rFonts w:asciiTheme="majorBidi" w:hAnsiTheme="majorBidi" w:cstheme="majorBidi"/>
              </w:rPr>
              <w:t>%</w:t>
            </w:r>
            <w:r w:rsidR="00491FF4" w:rsidRPr="0017559F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648C471C" w14:textId="77777777" w:rsidTr="000771C3">
        <w:tc>
          <w:tcPr>
            <w:tcW w:w="9350" w:type="dxa"/>
            <w:gridSpan w:val="2"/>
          </w:tcPr>
          <w:p w14:paraId="5B22E3DC" w14:textId="77777777" w:rsidR="008D1E0B" w:rsidRPr="008D1E0B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you familiar’ with EoE consensus guidelines?</w:t>
            </w:r>
          </w:p>
        </w:tc>
      </w:tr>
      <w:tr w:rsidR="00630CC4" w:rsidRPr="00556808" w14:paraId="39ED1B06" w14:textId="77777777" w:rsidTr="00BF4A9A">
        <w:tc>
          <w:tcPr>
            <w:tcW w:w="6925" w:type="dxa"/>
          </w:tcPr>
          <w:p w14:paraId="7490F55B" w14:textId="77777777" w:rsidR="00630CC4" w:rsidRPr="00805A3A" w:rsidRDefault="00630CC4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425" w:type="dxa"/>
          </w:tcPr>
          <w:p w14:paraId="78218B62" w14:textId="2AE087A9" w:rsidR="00630CC4" w:rsidRPr="00FA3451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10</w:t>
            </w:r>
            <w:r w:rsidR="00BC1CEF" w:rsidRPr="00FA3451">
              <w:rPr>
                <w:rFonts w:asciiTheme="majorBidi" w:hAnsiTheme="majorBidi" w:cstheme="majorBidi"/>
              </w:rPr>
              <w:t>4</w:t>
            </w:r>
            <w:r w:rsidRPr="00FA3451">
              <w:rPr>
                <w:rFonts w:asciiTheme="majorBidi" w:hAnsiTheme="majorBidi" w:cstheme="majorBidi"/>
              </w:rPr>
              <w:t xml:space="preserve"> (5</w:t>
            </w:r>
            <w:r w:rsidR="00BC1CEF" w:rsidRPr="00FA3451">
              <w:rPr>
                <w:rFonts w:asciiTheme="majorBidi" w:hAnsiTheme="majorBidi" w:cstheme="majorBidi"/>
              </w:rPr>
              <w:t>4</w:t>
            </w:r>
            <w:r w:rsidRPr="00FA3451">
              <w:rPr>
                <w:rFonts w:asciiTheme="majorBidi" w:hAnsiTheme="majorBidi" w:cstheme="majorBidi"/>
              </w:rPr>
              <w:t>.</w:t>
            </w:r>
            <w:r w:rsidR="00BC1CEF" w:rsidRPr="00FA3451">
              <w:rPr>
                <w:rFonts w:asciiTheme="majorBidi" w:hAnsiTheme="majorBidi" w:cstheme="majorBidi"/>
              </w:rPr>
              <w:t>7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630CC4" w:rsidRPr="00556808" w14:paraId="07BDC9FD" w14:textId="77777777" w:rsidTr="00BF4A9A">
        <w:tc>
          <w:tcPr>
            <w:tcW w:w="6925" w:type="dxa"/>
          </w:tcPr>
          <w:p w14:paraId="583288B9" w14:textId="77777777" w:rsidR="00630CC4" w:rsidRPr="00805A3A" w:rsidRDefault="00630CC4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Somewhat familiar</w:t>
            </w:r>
          </w:p>
        </w:tc>
        <w:tc>
          <w:tcPr>
            <w:tcW w:w="2425" w:type="dxa"/>
          </w:tcPr>
          <w:p w14:paraId="25B40F5B" w14:textId="42872D4D" w:rsidR="00630CC4" w:rsidRPr="00FA3451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8</w:t>
            </w:r>
            <w:r w:rsidR="00BC1CEF" w:rsidRPr="00FA3451">
              <w:rPr>
                <w:rFonts w:asciiTheme="majorBidi" w:hAnsiTheme="majorBidi" w:cstheme="majorBidi"/>
              </w:rPr>
              <w:t>1</w:t>
            </w:r>
            <w:r w:rsidRPr="00FA3451">
              <w:rPr>
                <w:rFonts w:asciiTheme="majorBidi" w:hAnsiTheme="majorBidi" w:cstheme="majorBidi"/>
              </w:rPr>
              <w:t xml:space="preserve"> (42</w:t>
            </w:r>
            <w:r w:rsidR="00BC1CEF" w:rsidRPr="00FA3451">
              <w:rPr>
                <w:rFonts w:asciiTheme="majorBidi" w:hAnsiTheme="majorBidi" w:cstheme="majorBidi"/>
              </w:rPr>
              <w:t>.6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630CC4" w:rsidRPr="00556808" w14:paraId="5E0A147E" w14:textId="77777777" w:rsidTr="00BF4A9A">
        <w:tc>
          <w:tcPr>
            <w:tcW w:w="6925" w:type="dxa"/>
          </w:tcPr>
          <w:p w14:paraId="16FA9DAB" w14:textId="77777777" w:rsidR="00630CC4" w:rsidRPr="00805A3A" w:rsidRDefault="00630CC4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Not familiar</w:t>
            </w:r>
          </w:p>
        </w:tc>
        <w:tc>
          <w:tcPr>
            <w:tcW w:w="2425" w:type="dxa"/>
          </w:tcPr>
          <w:p w14:paraId="277F69C9" w14:textId="30CB6336" w:rsidR="00630CC4" w:rsidRPr="00FA3451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5 (2.</w:t>
            </w:r>
            <w:r w:rsidR="00BC1CEF" w:rsidRPr="00FA3451">
              <w:rPr>
                <w:rFonts w:asciiTheme="majorBidi" w:hAnsiTheme="majorBidi" w:cstheme="majorBidi"/>
              </w:rPr>
              <w:t>7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5E93B646" w14:textId="77777777" w:rsidTr="000771C3">
        <w:tc>
          <w:tcPr>
            <w:tcW w:w="9350" w:type="dxa"/>
            <w:gridSpan w:val="2"/>
          </w:tcPr>
          <w:p w14:paraId="43C102C2" w14:textId="77777777" w:rsidR="008D1E0B" w:rsidRPr="00FA3451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A3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oE-related educational activities attended in the previous 3 years</w:t>
            </w:r>
          </w:p>
        </w:tc>
      </w:tr>
      <w:tr w:rsidR="008633A6" w:rsidRPr="00556808" w14:paraId="28407E60" w14:textId="77777777" w:rsidTr="00BF4A9A">
        <w:tc>
          <w:tcPr>
            <w:tcW w:w="6925" w:type="dxa"/>
          </w:tcPr>
          <w:p w14:paraId="63C4878D" w14:textId="77777777" w:rsidR="008633A6" w:rsidRPr="00805A3A" w:rsidRDefault="008633A6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25" w:type="dxa"/>
          </w:tcPr>
          <w:p w14:paraId="05910A30" w14:textId="571151DA" w:rsidR="008633A6" w:rsidRPr="00FA3451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23</w:t>
            </w:r>
            <w:r w:rsidR="00491FF4" w:rsidRPr="00FA3451">
              <w:rPr>
                <w:rFonts w:asciiTheme="majorBidi" w:hAnsiTheme="majorBidi" w:cstheme="majorBidi"/>
              </w:rPr>
              <w:t xml:space="preserve"> </w:t>
            </w:r>
            <w:r w:rsidRPr="00FA3451">
              <w:rPr>
                <w:rFonts w:asciiTheme="majorBidi" w:hAnsiTheme="majorBidi" w:cstheme="majorBidi"/>
              </w:rPr>
              <w:t>(1</w:t>
            </w:r>
            <w:r w:rsidR="00BC1CEF" w:rsidRPr="00FA3451">
              <w:rPr>
                <w:rFonts w:asciiTheme="majorBidi" w:hAnsiTheme="majorBidi" w:cstheme="majorBidi"/>
              </w:rPr>
              <w:t>2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8633A6" w:rsidRPr="00556808" w14:paraId="3BB8F70E" w14:textId="77777777" w:rsidTr="00BF4A9A">
        <w:tc>
          <w:tcPr>
            <w:tcW w:w="6925" w:type="dxa"/>
          </w:tcPr>
          <w:p w14:paraId="4D3CDF6C" w14:textId="77777777" w:rsidR="008633A6" w:rsidRPr="00805A3A" w:rsidRDefault="008633A6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425" w:type="dxa"/>
          </w:tcPr>
          <w:p w14:paraId="33541511" w14:textId="28CA0B30" w:rsidR="008633A6" w:rsidRPr="00FA3451" w:rsidRDefault="0008035A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73</w:t>
            </w:r>
            <w:r w:rsidR="0038453C" w:rsidRPr="00FA3451">
              <w:rPr>
                <w:rFonts w:asciiTheme="majorBidi" w:hAnsiTheme="majorBidi" w:cstheme="majorBidi"/>
              </w:rPr>
              <w:t xml:space="preserve"> (3</w:t>
            </w:r>
            <w:r w:rsidRPr="00FA3451">
              <w:rPr>
                <w:rFonts w:asciiTheme="majorBidi" w:hAnsiTheme="majorBidi" w:cstheme="majorBidi"/>
              </w:rPr>
              <w:t>8</w:t>
            </w:r>
            <w:r w:rsidR="0038453C" w:rsidRPr="00FA3451">
              <w:rPr>
                <w:rFonts w:asciiTheme="majorBidi" w:hAnsiTheme="majorBidi" w:cstheme="majorBidi"/>
              </w:rPr>
              <w:t>.</w:t>
            </w:r>
            <w:r w:rsidR="00BC1CEF" w:rsidRPr="00FA3451">
              <w:rPr>
                <w:rFonts w:asciiTheme="majorBidi" w:hAnsiTheme="majorBidi" w:cstheme="majorBidi"/>
              </w:rPr>
              <w:t>3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8633A6" w:rsidRPr="00556808" w14:paraId="4812C37D" w14:textId="77777777" w:rsidTr="00BF4A9A">
        <w:tc>
          <w:tcPr>
            <w:tcW w:w="6925" w:type="dxa"/>
          </w:tcPr>
          <w:p w14:paraId="41EAB1AC" w14:textId="77777777" w:rsidR="008633A6" w:rsidRPr="00805A3A" w:rsidRDefault="008633A6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 xml:space="preserve">3-4 </w:t>
            </w:r>
          </w:p>
        </w:tc>
        <w:tc>
          <w:tcPr>
            <w:tcW w:w="2425" w:type="dxa"/>
          </w:tcPr>
          <w:p w14:paraId="63AEE84D" w14:textId="7A3EA22A" w:rsidR="008633A6" w:rsidRPr="00FA3451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5</w:t>
            </w:r>
            <w:r w:rsidR="00BC1CEF" w:rsidRPr="00FA3451">
              <w:rPr>
                <w:rFonts w:asciiTheme="majorBidi" w:hAnsiTheme="majorBidi" w:cstheme="majorBidi"/>
              </w:rPr>
              <w:t>1</w:t>
            </w:r>
            <w:r w:rsidRPr="00FA3451">
              <w:rPr>
                <w:rFonts w:asciiTheme="majorBidi" w:hAnsiTheme="majorBidi" w:cstheme="majorBidi"/>
              </w:rPr>
              <w:t xml:space="preserve"> (2</w:t>
            </w:r>
            <w:r w:rsidR="00BC1CEF" w:rsidRPr="00FA3451">
              <w:rPr>
                <w:rFonts w:asciiTheme="majorBidi" w:hAnsiTheme="majorBidi" w:cstheme="majorBidi"/>
              </w:rPr>
              <w:t>6</w:t>
            </w:r>
            <w:r w:rsidRPr="00FA3451">
              <w:rPr>
                <w:rFonts w:asciiTheme="majorBidi" w:hAnsiTheme="majorBidi" w:cstheme="majorBidi"/>
              </w:rPr>
              <w:t>.7</w:t>
            </w:r>
            <w:r w:rsidR="00BC1CEF" w:rsidRPr="00FA3451">
              <w:rPr>
                <w:rFonts w:asciiTheme="majorBidi" w:hAnsiTheme="majorBidi" w:cstheme="majorBidi"/>
              </w:rPr>
              <w:t>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8633A6" w:rsidRPr="00556808" w14:paraId="426C5B01" w14:textId="77777777" w:rsidTr="00BF4A9A">
        <w:tc>
          <w:tcPr>
            <w:tcW w:w="6925" w:type="dxa"/>
          </w:tcPr>
          <w:p w14:paraId="12E2735F" w14:textId="77777777" w:rsidR="008633A6" w:rsidRPr="00805A3A" w:rsidRDefault="008633A6" w:rsidP="00805A3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2425" w:type="dxa"/>
          </w:tcPr>
          <w:p w14:paraId="0B3D1C1E" w14:textId="5FF27C74" w:rsidR="0038453C" w:rsidRPr="00FA3451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 w:rsidRPr="00FA3451">
              <w:rPr>
                <w:rFonts w:asciiTheme="majorBidi" w:hAnsiTheme="majorBidi" w:cstheme="majorBidi"/>
              </w:rPr>
              <w:t>43 (22</w:t>
            </w:r>
            <w:r w:rsidR="00CE4984" w:rsidRPr="00FA3451">
              <w:rPr>
                <w:rFonts w:asciiTheme="majorBidi" w:hAnsiTheme="majorBidi" w:cstheme="majorBidi"/>
              </w:rPr>
              <w:t>%</w:t>
            </w:r>
            <w:r w:rsidR="00491FF4" w:rsidRPr="00FA3451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65D6E92B" w14:textId="77777777" w:rsidTr="000771C3">
        <w:tc>
          <w:tcPr>
            <w:tcW w:w="9350" w:type="dxa"/>
            <w:gridSpan w:val="2"/>
          </w:tcPr>
          <w:p w14:paraId="51EC005E" w14:textId="77777777" w:rsidR="008D1E0B" w:rsidRPr="008D1E0B" w:rsidRDefault="008D1E0B" w:rsidP="00075A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s of sub-specialization</w:t>
            </w:r>
          </w:p>
        </w:tc>
      </w:tr>
      <w:tr w:rsidR="0072782F" w:rsidRPr="00556808" w14:paraId="3C441117" w14:textId="77777777" w:rsidTr="00BF4A9A">
        <w:tc>
          <w:tcPr>
            <w:tcW w:w="6925" w:type="dxa"/>
          </w:tcPr>
          <w:p w14:paraId="00BBFA5B" w14:textId="77777777" w:rsidR="0072782F" w:rsidRPr="00805A3A" w:rsidRDefault="0072782F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General gastroenterology</w:t>
            </w:r>
          </w:p>
        </w:tc>
        <w:tc>
          <w:tcPr>
            <w:tcW w:w="2425" w:type="dxa"/>
          </w:tcPr>
          <w:p w14:paraId="46801F78" w14:textId="78D3F7D1" w:rsidR="0072782F" w:rsidRPr="00556808" w:rsidRDefault="0008035A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</w:t>
            </w:r>
            <w:r w:rsidR="0038453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8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72782F" w:rsidRPr="00556808" w14:paraId="32F4032B" w14:textId="77777777" w:rsidTr="00BF4A9A">
        <w:tc>
          <w:tcPr>
            <w:tcW w:w="6925" w:type="dxa"/>
          </w:tcPr>
          <w:p w14:paraId="1A508423" w14:textId="77777777" w:rsidR="0072782F" w:rsidRPr="00805A3A" w:rsidRDefault="0072782F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Hepatology / Transplant Hepatology</w:t>
            </w:r>
          </w:p>
        </w:tc>
        <w:tc>
          <w:tcPr>
            <w:tcW w:w="2425" w:type="dxa"/>
          </w:tcPr>
          <w:p w14:paraId="1DE9F1F5" w14:textId="3EC22E6E" w:rsidR="0072782F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 (19.</w:t>
            </w:r>
            <w:r w:rsidR="0008035A">
              <w:rPr>
                <w:rFonts w:asciiTheme="majorBidi" w:hAnsiTheme="majorBidi" w:cstheme="majorBidi"/>
              </w:rPr>
              <w:t>5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72782F" w:rsidRPr="00556808" w14:paraId="2F2B08A3" w14:textId="77777777" w:rsidTr="00BF4A9A">
        <w:tc>
          <w:tcPr>
            <w:tcW w:w="6925" w:type="dxa"/>
          </w:tcPr>
          <w:p w14:paraId="562A672E" w14:textId="77777777" w:rsidR="0072782F" w:rsidRPr="00805A3A" w:rsidRDefault="0072782F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anced Endoscopy</w:t>
            </w:r>
          </w:p>
        </w:tc>
        <w:tc>
          <w:tcPr>
            <w:tcW w:w="2425" w:type="dxa"/>
          </w:tcPr>
          <w:p w14:paraId="33C53264" w14:textId="0150E082" w:rsidR="0072782F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 (21.</w:t>
            </w:r>
            <w:r w:rsidR="0008035A">
              <w:rPr>
                <w:rFonts w:asciiTheme="majorBidi" w:hAnsiTheme="majorBidi" w:cstheme="majorBidi"/>
              </w:rPr>
              <w:t>5%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2782F" w:rsidRPr="00556808" w14:paraId="76463B59" w14:textId="77777777" w:rsidTr="00BF4A9A">
        <w:tc>
          <w:tcPr>
            <w:tcW w:w="6925" w:type="dxa"/>
          </w:tcPr>
          <w:p w14:paraId="20F714AE" w14:textId="77777777" w:rsidR="0072782F" w:rsidRPr="00805A3A" w:rsidRDefault="0072782F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</w:tc>
        <w:tc>
          <w:tcPr>
            <w:tcW w:w="2425" w:type="dxa"/>
          </w:tcPr>
          <w:p w14:paraId="41E12B48" w14:textId="6D942849" w:rsidR="0072782F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  <w:r w:rsidR="00491FF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</w:t>
            </w:r>
            <w:r w:rsidR="0008035A">
              <w:rPr>
                <w:rFonts w:asciiTheme="majorBidi" w:hAnsiTheme="majorBidi" w:cstheme="majorBidi"/>
              </w:rPr>
              <w:t>9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72782F" w:rsidRPr="00556808" w14:paraId="65A8CDF9" w14:textId="77777777" w:rsidTr="00BF4A9A">
        <w:tc>
          <w:tcPr>
            <w:tcW w:w="6925" w:type="dxa"/>
          </w:tcPr>
          <w:p w14:paraId="7F5FCF7F" w14:textId="77777777" w:rsidR="0072782F" w:rsidRPr="00805A3A" w:rsidRDefault="0072782F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Motility disorders</w:t>
            </w:r>
          </w:p>
        </w:tc>
        <w:tc>
          <w:tcPr>
            <w:tcW w:w="2425" w:type="dxa"/>
          </w:tcPr>
          <w:p w14:paraId="19A8393E" w14:textId="085A1729" w:rsidR="0072782F" w:rsidRPr="00556808" w:rsidRDefault="00491FF4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8 </w:t>
            </w:r>
            <w:r w:rsidR="0038453C">
              <w:rPr>
                <w:rFonts w:asciiTheme="majorBidi" w:hAnsiTheme="majorBidi" w:cstheme="majorBidi"/>
              </w:rPr>
              <w:t>(9.</w:t>
            </w:r>
            <w:r w:rsidR="0008035A">
              <w:rPr>
                <w:rFonts w:asciiTheme="majorBidi" w:hAnsiTheme="majorBidi" w:cstheme="majorBidi"/>
              </w:rPr>
              <w:t>5%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2782F" w:rsidRPr="00556808" w14:paraId="4AA18399" w14:textId="77777777" w:rsidTr="00BF4A9A">
        <w:tc>
          <w:tcPr>
            <w:tcW w:w="6925" w:type="dxa"/>
          </w:tcPr>
          <w:p w14:paraId="17F2AA1E" w14:textId="77777777" w:rsidR="0072782F" w:rsidRPr="00805A3A" w:rsidRDefault="0072782F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 xml:space="preserve">Nutrition </w:t>
            </w:r>
          </w:p>
        </w:tc>
        <w:tc>
          <w:tcPr>
            <w:tcW w:w="2425" w:type="dxa"/>
          </w:tcPr>
          <w:p w14:paraId="53750083" w14:textId="0943087E" w:rsidR="0072782F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1</w:t>
            </w:r>
            <w:r w:rsidR="0008035A">
              <w:rPr>
                <w:rFonts w:asciiTheme="majorBidi" w:hAnsiTheme="majorBidi" w:cstheme="majorBidi"/>
              </w:rPr>
              <w:t>2%</w:t>
            </w:r>
            <w:r w:rsidR="00491FF4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556808" w14:paraId="31CE7EA5" w14:textId="77777777" w:rsidTr="000771C3">
        <w:tc>
          <w:tcPr>
            <w:tcW w:w="9350" w:type="dxa"/>
            <w:gridSpan w:val="2"/>
          </w:tcPr>
          <w:p w14:paraId="4E0F08B9" w14:textId="77777777" w:rsidR="008D1E0B" w:rsidRPr="008D1E0B" w:rsidRDefault="008D1E0B" w:rsidP="00075AE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EoE patients do you diagnose annually</w:t>
            </w:r>
          </w:p>
        </w:tc>
      </w:tr>
      <w:tr w:rsidR="001C2F56" w:rsidRPr="00556808" w14:paraId="388A0C91" w14:textId="77777777" w:rsidTr="00BF4A9A">
        <w:tc>
          <w:tcPr>
            <w:tcW w:w="6925" w:type="dxa"/>
          </w:tcPr>
          <w:p w14:paraId="59DD46D3" w14:textId="77777777" w:rsidR="001C2F56" w:rsidRPr="00805A3A" w:rsidRDefault="001C2F56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25" w:type="dxa"/>
          </w:tcPr>
          <w:p w14:paraId="18F2E00D" w14:textId="68760710" w:rsidR="001C2F56" w:rsidRPr="00556808" w:rsidRDefault="0008035A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FB3F5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</w:t>
            </w:r>
            <w:r w:rsidR="0038453C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%</w:t>
            </w:r>
            <w:r w:rsidR="00FB3F55">
              <w:rPr>
                <w:rFonts w:asciiTheme="majorBidi" w:hAnsiTheme="majorBidi" w:cstheme="majorBidi"/>
              </w:rPr>
              <w:t>)</w:t>
            </w:r>
          </w:p>
        </w:tc>
      </w:tr>
      <w:tr w:rsidR="001C2F56" w:rsidRPr="00556808" w14:paraId="5E16D3D4" w14:textId="77777777" w:rsidTr="00BF4A9A">
        <w:tc>
          <w:tcPr>
            <w:tcW w:w="6925" w:type="dxa"/>
          </w:tcPr>
          <w:p w14:paraId="2310F935" w14:textId="77777777" w:rsidR="001C2F56" w:rsidRPr="00805A3A" w:rsidRDefault="001C2F56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1 - 5</w:t>
            </w:r>
          </w:p>
        </w:tc>
        <w:tc>
          <w:tcPr>
            <w:tcW w:w="2425" w:type="dxa"/>
          </w:tcPr>
          <w:p w14:paraId="5D353A9F" w14:textId="613C5CC7" w:rsidR="001C2F56" w:rsidRPr="00556808" w:rsidRDefault="0038453C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08035A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 xml:space="preserve"> (6</w:t>
            </w:r>
            <w:r w:rsidR="00E02EDC">
              <w:rPr>
                <w:rFonts w:asciiTheme="majorBidi" w:hAnsiTheme="majorBidi" w:cstheme="majorBidi"/>
              </w:rPr>
              <w:t>1%</w:t>
            </w:r>
            <w:r w:rsidR="00FB3F55">
              <w:rPr>
                <w:rFonts w:asciiTheme="majorBidi" w:hAnsiTheme="majorBidi" w:cstheme="majorBidi"/>
              </w:rPr>
              <w:t>)</w:t>
            </w:r>
          </w:p>
        </w:tc>
      </w:tr>
      <w:tr w:rsidR="001C2F56" w:rsidRPr="00556808" w14:paraId="10B9E05C" w14:textId="77777777" w:rsidTr="00BF4A9A">
        <w:tc>
          <w:tcPr>
            <w:tcW w:w="6925" w:type="dxa"/>
          </w:tcPr>
          <w:p w14:paraId="2CC965B3" w14:textId="77777777" w:rsidR="001C2F56" w:rsidRPr="00805A3A" w:rsidRDefault="001C2F56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6 - 15</w:t>
            </w:r>
          </w:p>
        </w:tc>
        <w:tc>
          <w:tcPr>
            <w:tcW w:w="2425" w:type="dxa"/>
          </w:tcPr>
          <w:p w14:paraId="454F5D44" w14:textId="1E865BD8" w:rsidR="001C2F56" w:rsidRPr="00556808" w:rsidRDefault="002316E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08035A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 xml:space="preserve"> (29.</w:t>
            </w:r>
            <w:r w:rsidR="00E02EDC">
              <w:rPr>
                <w:rFonts w:asciiTheme="majorBidi" w:hAnsiTheme="majorBidi" w:cstheme="majorBidi"/>
              </w:rPr>
              <w:t>5%</w:t>
            </w:r>
            <w:r w:rsidR="00FB3F55">
              <w:rPr>
                <w:rFonts w:asciiTheme="majorBidi" w:hAnsiTheme="majorBidi" w:cstheme="majorBidi"/>
              </w:rPr>
              <w:t>)</w:t>
            </w:r>
          </w:p>
        </w:tc>
      </w:tr>
      <w:tr w:rsidR="001C2F56" w:rsidRPr="00556808" w14:paraId="6A9D87FC" w14:textId="77777777" w:rsidTr="00BF4A9A">
        <w:tc>
          <w:tcPr>
            <w:tcW w:w="6925" w:type="dxa"/>
          </w:tcPr>
          <w:p w14:paraId="45E0D70E" w14:textId="77777777" w:rsidR="001C2F56" w:rsidRPr="00805A3A" w:rsidRDefault="001C2F56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16 - 25</w:t>
            </w:r>
          </w:p>
        </w:tc>
        <w:tc>
          <w:tcPr>
            <w:tcW w:w="2425" w:type="dxa"/>
          </w:tcPr>
          <w:p w14:paraId="5DA6FF50" w14:textId="2FB5FB2E" w:rsidR="001C2F56" w:rsidRPr="00556808" w:rsidRDefault="002316EB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5.</w:t>
            </w:r>
            <w:r w:rsidR="00E02EDC">
              <w:rPr>
                <w:rFonts w:asciiTheme="majorBidi" w:hAnsiTheme="majorBidi" w:cstheme="majorBidi"/>
              </w:rPr>
              <w:t>4%</w:t>
            </w:r>
            <w:r w:rsidR="00FB3F55">
              <w:rPr>
                <w:rFonts w:asciiTheme="majorBidi" w:hAnsiTheme="majorBidi" w:cstheme="majorBidi"/>
              </w:rPr>
              <w:t>)</w:t>
            </w:r>
          </w:p>
        </w:tc>
      </w:tr>
      <w:tr w:rsidR="001C2F56" w:rsidRPr="00556808" w14:paraId="2BECFB3C" w14:textId="77777777" w:rsidTr="00BF4A9A">
        <w:tc>
          <w:tcPr>
            <w:tcW w:w="6925" w:type="dxa"/>
          </w:tcPr>
          <w:p w14:paraId="3876CC47" w14:textId="77777777" w:rsidR="001C2F56" w:rsidRPr="00805A3A" w:rsidRDefault="001C2F56" w:rsidP="00805A3A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05A3A">
              <w:rPr>
                <w:rFonts w:ascii="Times New Roman" w:hAnsi="Times New Roman" w:cs="Times New Roman"/>
                <w:sz w:val="24"/>
                <w:szCs w:val="24"/>
              </w:rPr>
              <w:t>&gt; 25</w:t>
            </w:r>
          </w:p>
        </w:tc>
        <w:tc>
          <w:tcPr>
            <w:tcW w:w="2425" w:type="dxa"/>
          </w:tcPr>
          <w:p w14:paraId="408791B1" w14:textId="2281B77C" w:rsidR="001C2F56" w:rsidRPr="00556808" w:rsidRDefault="0008035A" w:rsidP="00E92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2316E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5%</w:t>
            </w:r>
            <w:r w:rsidR="00FB3F55">
              <w:rPr>
                <w:rFonts w:asciiTheme="majorBidi" w:hAnsiTheme="majorBidi" w:cstheme="majorBidi"/>
              </w:rPr>
              <w:t>)</w:t>
            </w:r>
          </w:p>
        </w:tc>
      </w:tr>
    </w:tbl>
    <w:p w14:paraId="3D6EEEA9" w14:textId="77777777" w:rsidR="00ED58FE" w:rsidRPr="00ED58FE" w:rsidRDefault="00ED58FE" w:rsidP="00ED58FE"/>
    <w:p w14:paraId="631D162E" w14:textId="277687AF" w:rsidR="00ED58FE" w:rsidRPr="00ED58FE" w:rsidRDefault="00ED58FE" w:rsidP="002D025B"/>
    <w:sectPr w:rsidR="00ED58FE" w:rsidRPr="00ED5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41AE6"/>
    <w:multiLevelType w:val="hybridMultilevel"/>
    <w:tmpl w:val="7DF81D8A"/>
    <w:lvl w:ilvl="0" w:tplc="B2947416">
      <w:start w:val="1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50615"/>
    <w:multiLevelType w:val="hybridMultilevel"/>
    <w:tmpl w:val="27AEC4A0"/>
    <w:lvl w:ilvl="0" w:tplc="680AC5D4">
      <w:start w:val="2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01494"/>
    <w:multiLevelType w:val="hybridMultilevel"/>
    <w:tmpl w:val="481C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A4852"/>
    <w:multiLevelType w:val="hybridMultilevel"/>
    <w:tmpl w:val="7DE2D8B8"/>
    <w:lvl w:ilvl="0" w:tplc="BC9AFE80">
      <w:start w:val="3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10304720"/>
    <w:multiLevelType w:val="hybridMultilevel"/>
    <w:tmpl w:val="BE900F7C"/>
    <w:lvl w:ilvl="0" w:tplc="F1C0D68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29E5B82"/>
    <w:multiLevelType w:val="hybridMultilevel"/>
    <w:tmpl w:val="BC36EDF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CA46BCE"/>
    <w:multiLevelType w:val="hybridMultilevel"/>
    <w:tmpl w:val="2058435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25541F"/>
    <w:multiLevelType w:val="hybridMultilevel"/>
    <w:tmpl w:val="01324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94DD2"/>
    <w:multiLevelType w:val="hybridMultilevel"/>
    <w:tmpl w:val="C6BA59D4"/>
    <w:lvl w:ilvl="0" w:tplc="4B76778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AF43C5"/>
    <w:multiLevelType w:val="hybridMultilevel"/>
    <w:tmpl w:val="3C96BA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7040AF3"/>
    <w:multiLevelType w:val="hybridMultilevel"/>
    <w:tmpl w:val="8E98FF12"/>
    <w:lvl w:ilvl="0" w:tplc="AEC6657A">
      <w:start w:val="2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15BE5"/>
    <w:multiLevelType w:val="hybridMultilevel"/>
    <w:tmpl w:val="32321D48"/>
    <w:lvl w:ilvl="0" w:tplc="DFC88A2C">
      <w:start w:val="23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2" w15:restartNumberingAfterBreak="0">
    <w:nsid w:val="2AAB24DD"/>
    <w:multiLevelType w:val="hybridMultilevel"/>
    <w:tmpl w:val="E2603C04"/>
    <w:lvl w:ilvl="0" w:tplc="D69A6FF4">
      <w:start w:val="20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3" w15:restartNumberingAfterBreak="0">
    <w:nsid w:val="30CA6786"/>
    <w:multiLevelType w:val="hybridMultilevel"/>
    <w:tmpl w:val="21E6D308"/>
    <w:lvl w:ilvl="0" w:tplc="7958C858">
      <w:start w:val="13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457631"/>
    <w:multiLevelType w:val="hybridMultilevel"/>
    <w:tmpl w:val="EEE2E8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740AE9"/>
    <w:multiLevelType w:val="hybridMultilevel"/>
    <w:tmpl w:val="36AA9758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6" w15:restartNumberingAfterBreak="0">
    <w:nsid w:val="34DD49B0"/>
    <w:multiLevelType w:val="hybridMultilevel"/>
    <w:tmpl w:val="22846E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7090FD0"/>
    <w:multiLevelType w:val="hybridMultilevel"/>
    <w:tmpl w:val="B316D3A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8" w15:restartNumberingAfterBreak="0">
    <w:nsid w:val="3C901A4F"/>
    <w:multiLevelType w:val="hybridMultilevel"/>
    <w:tmpl w:val="F358FCF8"/>
    <w:lvl w:ilvl="0" w:tplc="802A72D2">
      <w:start w:val="18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D6D4A4F"/>
    <w:multiLevelType w:val="hybridMultilevel"/>
    <w:tmpl w:val="1B6C5D1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3DE42544"/>
    <w:multiLevelType w:val="hybridMultilevel"/>
    <w:tmpl w:val="C700C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362E78"/>
    <w:multiLevelType w:val="hybridMultilevel"/>
    <w:tmpl w:val="C950B9A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2" w15:restartNumberingAfterBreak="0">
    <w:nsid w:val="433B7FA3"/>
    <w:multiLevelType w:val="hybridMultilevel"/>
    <w:tmpl w:val="A33CD764"/>
    <w:lvl w:ilvl="0" w:tplc="A7E4536A">
      <w:start w:val="17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3" w15:restartNumberingAfterBreak="0">
    <w:nsid w:val="49866B47"/>
    <w:multiLevelType w:val="hybridMultilevel"/>
    <w:tmpl w:val="A6CAFBB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4" w15:restartNumberingAfterBreak="0">
    <w:nsid w:val="528176C1"/>
    <w:multiLevelType w:val="hybridMultilevel"/>
    <w:tmpl w:val="18B41EEE"/>
    <w:lvl w:ilvl="0" w:tplc="34A28188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34705F"/>
    <w:multiLevelType w:val="hybridMultilevel"/>
    <w:tmpl w:val="89D2C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F8F4942"/>
    <w:multiLevelType w:val="hybridMultilevel"/>
    <w:tmpl w:val="3EF0CBCE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8870C3"/>
    <w:multiLevelType w:val="hybridMultilevel"/>
    <w:tmpl w:val="738068D0"/>
    <w:lvl w:ilvl="0" w:tplc="2F448A14">
      <w:start w:val="19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1D161B6"/>
    <w:multiLevelType w:val="hybridMultilevel"/>
    <w:tmpl w:val="95AED20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9" w15:restartNumberingAfterBreak="0">
    <w:nsid w:val="624B2EC0"/>
    <w:multiLevelType w:val="hybridMultilevel"/>
    <w:tmpl w:val="850824D6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0" w15:restartNumberingAfterBreak="0">
    <w:nsid w:val="6282720B"/>
    <w:multiLevelType w:val="hybridMultilevel"/>
    <w:tmpl w:val="E2B03D6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1" w15:restartNumberingAfterBreak="0">
    <w:nsid w:val="663C48FA"/>
    <w:multiLevelType w:val="hybridMultilevel"/>
    <w:tmpl w:val="B0B22E24"/>
    <w:lvl w:ilvl="0" w:tplc="EB86315A">
      <w:start w:val="14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2" w15:restartNumberingAfterBreak="0">
    <w:nsid w:val="68AE2DB8"/>
    <w:multiLevelType w:val="hybridMultilevel"/>
    <w:tmpl w:val="5DB2FA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C9F4E6E"/>
    <w:multiLevelType w:val="hybridMultilevel"/>
    <w:tmpl w:val="33B4F75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4" w15:restartNumberingAfterBreak="0">
    <w:nsid w:val="6CF673F8"/>
    <w:multiLevelType w:val="hybridMultilevel"/>
    <w:tmpl w:val="A4725202"/>
    <w:lvl w:ilvl="0" w:tplc="26DAEC68">
      <w:start w:val="16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5" w15:restartNumberingAfterBreak="0">
    <w:nsid w:val="6F486C55"/>
    <w:multiLevelType w:val="hybridMultilevel"/>
    <w:tmpl w:val="07302D6A"/>
    <w:lvl w:ilvl="0" w:tplc="B5F2A290">
      <w:start w:val="1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6177F5"/>
    <w:multiLevelType w:val="hybridMultilevel"/>
    <w:tmpl w:val="BC3E3400"/>
    <w:lvl w:ilvl="0" w:tplc="04090017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7" w15:restartNumberingAfterBreak="0">
    <w:nsid w:val="751F7FCD"/>
    <w:multiLevelType w:val="hybridMultilevel"/>
    <w:tmpl w:val="6DA01D88"/>
    <w:lvl w:ilvl="0" w:tplc="04090017">
      <w:start w:val="1"/>
      <w:numFmt w:val="lowerLetter"/>
      <w:lvlText w:val="%1)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8" w15:restartNumberingAfterBreak="0">
    <w:nsid w:val="755B637A"/>
    <w:multiLevelType w:val="hybridMultilevel"/>
    <w:tmpl w:val="12FA65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1437AA"/>
    <w:multiLevelType w:val="hybridMultilevel"/>
    <w:tmpl w:val="4322F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6962768"/>
    <w:multiLevelType w:val="hybridMultilevel"/>
    <w:tmpl w:val="5E2AF5A0"/>
    <w:lvl w:ilvl="0" w:tplc="87C65808">
      <w:start w:val="9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025F05"/>
    <w:multiLevelType w:val="hybridMultilevel"/>
    <w:tmpl w:val="19786994"/>
    <w:lvl w:ilvl="0" w:tplc="24F4F086">
      <w:start w:val="2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7D6B38"/>
    <w:multiLevelType w:val="hybridMultilevel"/>
    <w:tmpl w:val="191EFEAA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 w16cid:durableId="938297501">
    <w:abstractNumId w:val="8"/>
  </w:num>
  <w:num w:numId="2" w16cid:durableId="1467504643">
    <w:abstractNumId w:val="16"/>
  </w:num>
  <w:num w:numId="3" w16cid:durableId="1528178824">
    <w:abstractNumId w:val="40"/>
  </w:num>
  <w:num w:numId="4" w16cid:durableId="631204944">
    <w:abstractNumId w:val="35"/>
  </w:num>
  <w:num w:numId="5" w16cid:durableId="1097021605">
    <w:abstractNumId w:val="0"/>
  </w:num>
  <w:num w:numId="6" w16cid:durableId="812210766">
    <w:abstractNumId w:val="13"/>
  </w:num>
  <w:num w:numId="7" w16cid:durableId="642471144">
    <w:abstractNumId w:val="36"/>
  </w:num>
  <w:num w:numId="8" w16cid:durableId="1064253308">
    <w:abstractNumId w:val="31"/>
  </w:num>
  <w:num w:numId="9" w16cid:durableId="356925821">
    <w:abstractNumId w:val="29"/>
  </w:num>
  <w:num w:numId="10" w16cid:durableId="755785780">
    <w:abstractNumId w:val="34"/>
  </w:num>
  <w:num w:numId="11" w16cid:durableId="1602378058">
    <w:abstractNumId w:val="15"/>
  </w:num>
  <w:num w:numId="12" w16cid:durableId="1413507255">
    <w:abstractNumId w:val="22"/>
  </w:num>
  <w:num w:numId="13" w16cid:durableId="17242386">
    <w:abstractNumId w:val="18"/>
  </w:num>
  <w:num w:numId="14" w16cid:durableId="98260030">
    <w:abstractNumId w:val="27"/>
  </w:num>
  <w:num w:numId="15" w16cid:durableId="1935237645">
    <w:abstractNumId w:val="12"/>
  </w:num>
  <w:num w:numId="16" w16cid:durableId="235627722">
    <w:abstractNumId w:val="41"/>
  </w:num>
  <w:num w:numId="17" w16cid:durableId="1462915038">
    <w:abstractNumId w:val="10"/>
  </w:num>
  <w:num w:numId="18" w16cid:durableId="302127546">
    <w:abstractNumId w:val="11"/>
  </w:num>
  <w:num w:numId="19" w16cid:durableId="2084718452">
    <w:abstractNumId w:val="33"/>
  </w:num>
  <w:num w:numId="20" w16cid:durableId="2032804782">
    <w:abstractNumId w:val="28"/>
  </w:num>
  <w:num w:numId="21" w16cid:durableId="544801759">
    <w:abstractNumId w:val="14"/>
  </w:num>
  <w:num w:numId="22" w16cid:durableId="980423342">
    <w:abstractNumId w:val="39"/>
  </w:num>
  <w:num w:numId="23" w16cid:durableId="171451575">
    <w:abstractNumId w:val="25"/>
  </w:num>
  <w:num w:numId="24" w16cid:durableId="288976292">
    <w:abstractNumId w:val="38"/>
  </w:num>
  <w:num w:numId="25" w16cid:durableId="154537083">
    <w:abstractNumId w:val="5"/>
  </w:num>
  <w:num w:numId="26" w16cid:durableId="406922088">
    <w:abstractNumId w:val="9"/>
  </w:num>
  <w:num w:numId="27" w16cid:durableId="578902657">
    <w:abstractNumId w:val="32"/>
  </w:num>
  <w:num w:numId="28" w16cid:durableId="836725202">
    <w:abstractNumId w:val="21"/>
  </w:num>
  <w:num w:numId="29" w16cid:durableId="1681001761">
    <w:abstractNumId w:val="26"/>
  </w:num>
  <w:num w:numId="30" w16cid:durableId="986933312">
    <w:abstractNumId w:val="42"/>
  </w:num>
  <w:num w:numId="31" w16cid:durableId="984941064">
    <w:abstractNumId w:val="23"/>
  </w:num>
  <w:num w:numId="32" w16cid:durableId="994070572">
    <w:abstractNumId w:val="7"/>
  </w:num>
  <w:num w:numId="33" w16cid:durableId="1749838249">
    <w:abstractNumId w:val="6"/>
  </w:num>
  <w:num w:numId="34" w16cid:durableId="1758479190">
    <w:abstractNumId w:val="19"/>
  </w:num>
  <w:num w:numId="35" w16cid:durableId="1740135459">
    <w:abstractNumId w:val="20"/>
  </w:num>
  <w:num w:numId="36" w16cid:durableId="177233343">
    <w:abstractNumId w:val="2"/>
  </w:num>
  <w:num w:numId="37" w16cid:durableId="253321617">
    <w:abstractNumId w:val="30"/>
  </w:num>
  <w:num w:numId="38" w16cid:durableId="1320766069">
    <w:abstractNumId w:val="17"/>
  </w:num>
  <w:num w:numId="39" w16cid:durableId="699400671">
    <w:abstractNumId w:val="24"/>
  </w:num>
  <w:num w:numId="40" w16cid:durableId="1982415629">
    <w:abstractNumId w:val="1"/>
  </w:num>
  <w:num w:numId="41" w16cid:durableId="185600052">
    <w:abstractNumId w:val="3"/>
  </w:num>
  <w:num w:numId="42" w16cid:durableId="1973512700">
    <w:abstractNumId w:val="4"/>
  </w:num>
  <w:num w:numId="43" w16cid:durableId="229582292">
    <w:abstractNumId w:val="37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8FE"/>
    <w:rsid w:val="0003619C"/>
    <w:rsid w:val="00075AEF"/>
    <w:rsid w:val="000771C3"/>
    <w:rsid w:val="0008035A"/>
    <w:rsid w:val="000C2773"/>
    <w:rsid w:val="000E643C"/>
    <w:rsid w:val="0017559F"/>
    <w:rsid w:val="001A08A6"/>
    <w:rsid w:val="001C2F56"/>
    <w:rsid w:val="00204EEE"/>
    <w:rsid w:val="002245A9"/>
    <w:rsid w:val="002265BB"/>
    <w:rsid w:val="002316EB"/>
    <w:rsid w:val="002D025B"/>
    <w:rsid w:val="002E7634"/>
    <w:rsid w:val="002F03CB"/>
    <w:rsid w:val="0038453C"/>
    <w:rsid w:val="00390795"/>
    <w:rsid w:val="003D029B"/>
    <w:rsid w:val="00491FF4"/>
    <w:rsid w:val="004A42BB"/>
    <w:rsid w:val="00544B32"/>
    <w:rsid w:val="005477E3"/>
    <w:rsid w:val="00556808"/>
    <w:rsid w:val="00571DED"/>
    <w:rsid w:val="00580352"/>
    <w:rsid w:val="005C0C6E"/>
    <w:rsid w:val="005D46A6"/>
    <w:rsid w:val="006250D5"/>
    <w:rsid w:val="00630CC4"/>
    <w:rsid w:val="006369F4"/>
    <w:rsid w:val="00684354"/>
    <w:rsid w:val="006B4CDD"/>
    <w:rsid w:val="007206B1"/>
    <w:rsid w:val="007210F7"/>
    <w:rsid w:val="0072782F"/>
    <w:rsid w:val="00737E23"/>
    <w:rsid w:val="007A3CD7"/>
    <w:rsid w:val="007C4052"/>
    <w:rsid w:val="007C6DE1"/>
    <w:rsid w:val="00805A3A"/>
    <w:rsid w:val="00840360"/>
    <w:rsid w:val="008633A6"/>
    <w:rsid w:val="008C212C"/>
    <w:rsid w:val="008D1E0B"/>
    <w:rsid w:val="008F2BCA"/>
    <w:rsid w:val="00941CBC"/>
    <w:rsid w:val="00942210"/>
    <w:rsid w:val="00970FF6"/>
    <w:rsid w:val="00977199"/>
    <w:rsid w:val="009977DA"/>
    <w:rsid w:val="00A44F43"/>
    <w:rsid w:val="00AE6E57"/>
    <w:rsid w:val="00B05BD1"/>
    <w:rsid w:val="00B17DAC"/>
    <w:rsid w:val="00B86A66"/>
    <w:rsid w:val="00BA2595"/>
    <w:rsid w:val="00BC1CEF"/>
    <w:rsid w:val="00BF4A9A"/>
    <w:rsid w:val="00C01A6E"/>
    <w:rsid w:val="00C41F21"/>
    <w:rsid w:val="00C54695"/>
    <w:rsid w:val="00CE4984"/>
    <w:rsid w:val="00CE7EE4"/>
    <w:rsid w:val="00CF3411"/>
    <w:rsid w:val="00E02EDC"/>
    <w:rsid w:val="00E2045E"/>
    <w:rsid w:val="00E26938"/>
    <w:rsid w:val="00E40843"/>
    <w:rsid w:val="00E92DF7"/>
    <w:rsid w:val="00EA343B"/>
    <w:rsid w:val="00EA4983"/>
    <w:rsid w:val="00ED58FE"/>
    <w:rsid w:val="00EE05A1"/>
    <w:rsid w:val="00FA3451"/>
    <w:rsid w:val="00FB3F55"/>
    <w:rsid w:val="00FD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E41A"/>
  <w15:chartTrackingRefBased/>
  <w15:docId w15:val="{07E97736-6813-45A7-AEA4-053DCC4D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8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E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E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4F112-D2A5-4D14-B92C-4CB417486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. AlHussaini</dc:creator>
  <cp:keywords/>
  <dc:description/>
  <cp:lastModifiedBy>Sandhya Patel</cp:lastModifiedBy>
  <cp:revision>2</cp:revision>
  <dcterms:created xsi:type="dcterms:W3CDTF">2025-03-25T09:20:00Z</dcterms:created>
  <dcterms:modified xsi:type="dcterms:W3CDTF">2025-03-25T09:20:00Z</dcterms:modified>
</cp:coreProperties>
</file>